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80F32" w14:textId="3725D209" w:rsidR="001A6328" w:rsidRPr="006B6A8F" w:rsidRDefault="001A6328" w:rsidP="001A6328">
      <w:pPr>
        <w:rPr>
          <w:rFonts w:ascii="Times New Roman" w:hAnsi="Times New Roman" w:cs="Times New Roman"/>
        </w:rPr>
      </w:pPr>
      <w:r w:rsidRPr="006B6A8F">
        <w:rPr>
          <w:rFonts w:ascii="Times New Roman" w:hAnsi="Times New Roman" w:cs="Times New Roman"/>
          <w:b/>
          <w:bCs/>
        </w:rPr>
        <w:t>S1</w:t>
      </w:r>
      <w:r w:rsidR="006C7F0F">
        <w:rPr>
          <w:rFonts w:ascii="Times New Roman" w:hAnsi="Times New Roman" w:cs="Times New Roman"/>
          <w:b/>
          <w:bCs/>
        </w:rPr>
        <w:t xml:space="preserve"> Table</w:t>
      </w:r>
      <w:r w:rsidRPr="006B6A8F">
        <w:rPr>
          <w:rFonts w:ascii="Times New Roman" w:hAnsi="Times New Roman" w:cs="Times New Roman"/>
          <w:b/>
          <w:bCs/>
        </w:rPr>
        <w:t>.</w:t>
      </w:r>
      <w:r w:rsidRPr="006B6A8F">
        <w:rPr>
          <w:rFonts w:ascii="Times New Roman" w:hAnsi="Times New Roman" w:cs="Times New Roman"/>
        </w:rPr>
        <w:t xml:space="preserve"> Subtypes of novel </w:t>
      </w:r>
      <w:proofErr w:type="spellStart"/>
      <w:r w:rsidRPr="006B6A8F">
        <w:rPr>
          <w:rFonts w:ascii="Times New Roman" w:hAnsi="Times New Roman" w:cs="Times New Roman"/>
        </w:rPr>
        <w:t>TcdA</w:t>
      </w:r>
      <w:proofErr w:type="spellEnd"/>
      <w:r w:rsidRPr="006B6A8F">
        <w:rPr>
          <w:rFonts w:ascii="Times New Roman" w:hAnsi="Times New Roman" w:cs="Times New Roman"/>
        </w:rPr>
        <w:t xml:space="preserve"> and </w:t>
      </w:r>
      <w:proofErr w:type="spellStart"/>
      <w:r w:rsidRPr="006B6A8F">
        <w:rPr>
          <w:rFonts w:ascii="Times New Roman" w:hAnsi="Times New Roman" w:cs="Times New Roman"/>
        </w:rPr>
        <w:t>TcdB</w:t>
      </w:r>
      <w:proofErr w:type="spellEnd"/>
      <w:r w:rsidRPr="006B6A8F">
        <w:rPr>
          <w:rFonts w:ascii="Times New Roman" w:hAnsi="Times New Roman" w:cs="Times New Roman"/>
        </w:rPr>
        <w:t xml:space="preserve"> sequences identified in the NCBI short read archive. Novel sequences contain at least one substitution not observed in existing sequences derived from NCBI GenBank.</w:t>
      </w:r>
    </w:p>
    <w:p w14:paraId="181BC83C" w14:textId="77777777" w:rsidR="001A6328" w:rsidRPr="006B6A8F" w:rsidRDefault="001A6328" w:rsidP="001A63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50"/>
      </w:tblGrid>
      <w:tr w:rsidR="001A6328" w:rsidRPr="006B6A8F" w14:paraId="691C631D" w14:textId="77777777" w:rsidTr="00BE1EDF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DD5BD1" w14:textId="77777777" w:rsidR="001A6328" w:rsidRPr="006B6A8F" w:rsidRDefault="001A6328" w:rsidP="00BE1EDF">
            <w:pPr>
              <w:rPr>
                <w:rFonts w:ascii="Times New Roman" w:hAnsi="Times New Roman" w:cs="Times New Roman"/>
                <w:b/>
                <w:bCs/>
              </w:rPr>
            </w:pPr>
            <w:r w:rsidRPr="006B6A8F">
              <w:rPr>
                <w:rFonts w:ascii="Times New Roman" w:hAnsi="Times New Roman" w:cs="Times New Roman"/>
                <w:b/>
                <w:bCs/>
              </w:rPr>
              <w:t>Subtyp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3185FB4" w14:textId="77777777" w:rsidR="001A6328" w:rsidRPr="006B6A8F" w:rsidRDefault="001A6328" w:rsidP="00BE1EDF">
            <w:pPr>
              <w:rPr>
                <w:rFonts w:ascii="Times New Roman" w:hAnsi="Times New Roman" w:cs="Times New Roman"/>
                <w:b/>
                <w:bCs/>
              </w:rPr>
            </w:pPr>
            <w:r w:rsidRPr="006B6A8F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</w:tr>
      <w:tr w:rsidR="001A6328" w:rsidRPr="006B6A8F" w14:paraId="14FFE5A2" w14:textId="77777777" w:rsidTr="00BE1EDF"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011350DE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D11F564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1A6328" w:rsidRPr="006B6A8F" w14:paraId="6054C7D8" w14:textId="77777777" w:rsidTr="00BE1EDF">
        <w:tc>
          <w:tcPr>
            <w:tcW w:w="1560" w:type="dxa"/>
            <w:vAlign w:val="bottom"/>
          </w:tcPr>
          <w:p w14:paraId="381930CC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2</w:t>
            </w:r>
          </w:p>
        </w:tc>
        <w:tc>
          <w:tcPr>
            <w:tcW w:w="850" w:type="dxa"/>
            <w:vAlign w:val="bottom"/>
          </w:tcPr>
          <w:p w14:paraId="3971DDBF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</w:rPr>
              <w:t>10</w:t>
            </w:r>
          </w:p>
        </w:tc>
      </w:tr>
      <w:tr w:rsidR="001A6328" w:rsidRPr="006B6A8F" w14:paraId="34BBD5F1" w14:textId="77777777" w:rsidTr="00BE1EDF">
        <w:tc>
          <w:tcPr>
            <w:tcW w:w="1560" w:type="dxa"/>
            <w:vAlign w:val="bottom"/>
          </w:tcPr>
          <w:p w14:paraId="2F83930B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850" w:type="dxa"/>
            <w:vAlign w:val="bottom"/>
          </w:tcPr>
          <w:p w14:paraId="65ACE436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1A6328" w:rsidRPr="006B6A8F" w14:paraId="211F6B7F" w14:textId="77777777" w:rsidTr="00BE1EDF">
        <w:tc>
          <w:tcPr>
            <w:tcW w:w="1560" w:type="dxa"/>
            <w:vAlign w:val="bottom"/>
          </w:tcPr>
          <w:p w14:paraId="250B4EBA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4</w:t>
            </w:r>
          </w:p>
        </w:tc>
        <w:tc>
          <w:tcPr>
            <w:tcW w:w="850" w:type="dxa"/>
            <w:vAlign w:val="bottom"/>
          </w:tcPr>
          <w:p w14:paraId="3DD7F6AF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A6328" w:rsidRPr="006B6A8F" w14:paraId="7A3682A6" w14:textId="77777777" w:rsidTr="00BE1EDF">
        <w:tc>
          <w:tcPr>
            <w:tcW w:w="1560" w:type="dxa"/>
            <w:vAlign w:val="bottom"/>
          </w:tcPr>
          <w:p w14:paraId="4D6BAB65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5</w:t>
            </w:r>
          </w:p>
        </w:tc>
        <w:tc>
          <w:tcPr>
            <w:tcW w:w="850" w:type="dxa"/>
            <w:vAlign w:val="bottom"/>
          </w:tcPr>
          <w:p w14:paraId="369B2DBD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A6328" w:rsidRPr="006B6A8F" w14:paraId="5CB5EF65" w14:textId="77777777" w:rsidTr="00BE1EDF">
        <w:tc>
          <w:tcPr>
            <w:tcW w:w="1560" w:type="dxa"/>
            <w:vAlign w:val="bottom"/>
          </w:tcPr>
          <w:p w14:paraId="183F1617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A6</w:t>
            </w:r>
          </w:p>
        </w:tc>
        <w:tc>
          <w:tcPr>
            <w:tcW w:w="850" w:type="dxa"/>
            <w:vAlign w:val="bottom"/>
          </w:tcPr>
          <w:p w14:paraId="473F2687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1A6328" w:rsidRPr="006B6A8F" w14:paraId="7E098BDF" w14:textId="77777777" w:rsidTr="00BE1EDF">
        <w:tc>
          <w:tcPr>
            <w:tcW w:w="1560" w:type="dxa"/>
            <w:vAlign w:val="bottom"/>
          </w:tcPr>
          <w:p w14:paraId="4AADD42D" w14:textId="77777777" w:rsidR="001A6328" w:rsidRPr="006B6A8F" w:rsidRDefault="001A6328" w:rsidP="00BE1EDF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9B19E10" w14:textId="77777777" w:rsidR="001A6328" w:rsidRPr="006B6A8F" w:rsidRDefault="001A6328" w:rsidP="00BE1EDF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A6328" w:rsidRPr="006B6A8F" w14:paraId="43E6E9DA" w14:textId="77777777" w:rsidTr="00BE1EDF">
        <w:tc>
          <w:tcPr>
            <w:tcW w:w="1560" w:type="dxa"/>
            <w:vAlign w:val="bottom"/>
          </w:tcPr>
          <w:p w14:paraId="4F47F5D4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1</w:t>
            </w:r>
          </w:p>
        </w:tc>
        <w:tc>
          <w:tcPr>
            <w:tcW w:w="850" w:type="dxa"/>
            <w:vAlign w:val="bottom"/>
          </w:tcPr>
          <w:p w14:paraId="16AE9DC2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1A6328" w:rsidRPr="006B6A8F" w14:paraId="1E7E5F29" w14:textId="77777777" w:rsidTr="00BE1EDF">
        <w:tc>
          <w:tcPr>
            <w:tcW w:w="1560" w:type="dxa"/>
            <w:vAlign w:val="bottom"/>
          </w:tcPr>
          <w:p w14:paraId="0CA629E3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2</w:t>
            </w:r>
          </w:p>
        </w:tc>
        <w:tc>
          <w:tcPr>
            <w:tcW w:w="850" w:type="dxa"/>
            <w:vAlign w:val="bottom"/>
          </w:tcPr>
          <w:p w14:paraId="5DA1AD33" w14:textId="77777777" w:rsidR="001A6328" w:rsidRPr="006B6A8F" w:rsidRDefault="001A6328" w:rsidP="00BE1EDF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98201F" w:rsidRPr="006B6A8F" w14:paraId="093F864A" w14:textId="77777777" w:rsidTr="00BE1EDF">
        <w:tc>
          <w:tcPr>
            <w:tcW w:w="1560" w:type="dxa"/>
            <w:vAlign w:val="bottom"/>
          </w:tcPr>
          <w:p w14:paraId="7DEDAE2D" w14:textId="1C38E23A" w:rsidR="0098201F" w:rsidRPr="006B6A8F" w:rsidRDefault="0098201F" w:rsidP="00BE1E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3</w:t>
            </w:r>
          </w:p>
        </w:tc>
        <w:tc>
          <w:tcPr>
            <w:tcW w:w="850" w:type="dxa"/>
            <w:vAlign w:val="bottom"/>
          </w:tcPr>
          <w:p w14:paraId="223FEBA3" w14:textId="4D4B93E6" w:rsidR="0098201F" w:rsidRPr="006B6A8F" w:rsidRDefault="0098201F" w:rsidP="00BE1EDF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50037" w:rsidRPr="006B6A8F" w14:paraId="16DD4AD7" w14:textId="77777777" w:rsidTr="00BE1EDF">
        <w:tc>
          <w:tcPr>
            <w:tcW w:w="1560" w:type="dxa"/>
            <w:vAlign w:val="bottom"/>
          </w:tcPr>
          <w:p w14:paraId="4C832A2D" w14:textId="086E3CFD" w:rsidR="00950037" w:rsidRDefault="00950037" w:rsidP="00950037">
            <w:pPr>
              <w:rPr>
                <w:rFonts w:ascii="Times New Roman" w:hAnsi="Times New Roman" w:cs="Times New Roman"/>
                <w:color w:val="000000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50" w:type="dxa"/>
            <w:vAlign w:val="bottom"/>
          </w:tcPr>
          <w:p w14:paraId="5EF5CD99" w14:textId="08266844" w:rsidR="00950037" w:rsidRDefault="00950037" w:rsidP="00950037">
            <w:pPr>
              <w:rPr>
                <w:rFonts w:ascii="Times New Roman" w:hAnsi="Times New Roman" w:cs="Times New Roman"/>
                <w:color w:val="000000"/>
              </w:rPr>
            </w:pPr>
            <w:r w:rsidRPr="006B6A8F">
              <w:rPr>
                <w:rFonts w:ascii="Times New Roman" w:hAnsi="Times New Roman" w:cs="Times New Roman"/>
              </w:rPr>
              <w:t>1</w:t>
            </w:r>
          </w:p>
        </w:tc>
      </w:tr>
      <w:tr w:rsidR="00950037" w:rsidRPr="006B6A8F" w14:paraId="1CB650C5" w14:textId="77777777" w:rsidTr="00BE1EDF">
        <w:tc>
          <w:tcPr>
            <w:tcW w:w="1560" w:type="dxa"/>
            <w:vAlign w:val="bottom"/>
          </w:tcPr>
          <w:p w14:paraId="76BAD2AF" w14:textId="062F68F4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50" w:type="dxa"/>
            <w:vAlign w:val="bottom"/>
          </w:tcPr>
          <w:p w14:paraId="7831772F" w14:textId="2FD4E28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</w:rPr>
              <w:t>2</w:t>
            </w:r>
          </w:p>
        </w:tc>
      </w:tr>
      <w:tr w:rsidR="00950037" w:rsidRPr="006B6A8F" w14:paraId="492B5944" w14:textId="77777777" w:rsidTr="00BE1EDF">
        <w:tc>
          <w:tcPr>
            <w:tcW w:w="1560" w:type="dxa"/>
            <w:vAlign w:val="bottom"/>
          </w:tcPr>
          <w:p w14:paraId="19455170" w14:textId="557037D3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50" w:type="dxa"/>
            <w:vAlign w:val="bottom"/>
          </w:tcPr>
          <w:p w14:paraId="1351EE30" w14:textId="7777777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</w:rPr>
              <w:t>2</w:t>
            </w:r>
          </w:p>
        </w:tc>
      </w:tr>
      <w:tr w:rsidR="00950037" w:rsidRPr="006B6A8F" w14:paraId="2AB685B3" w14:textId="77777777" w:rsidTr="00BE1EDF">
        <w:tc>
          <w:tcPr>
            <w:tcW w:w="1560" w:type="dxa"/>
            <w:vAlign w:val="bottom"/>
          </w:tcPr>
          <w:p w14:paraId="7EBB2B9E" w14:textId="78000A2C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50" w:type="dxa"/>
            <w:vAlign w:val="bottom"/>
          </w:tcPr>
          <w:p w14:paraId="6D8537B1" w14:textId="3493448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</w:rPr>
              <w:t>7</w:t>
            </w:r>
          </w:p>
        </w:tc>
      </w:tr>
      <w:tr w:rsidR="00950037" w:rsidRPr="006B6A8F" w14:paraId="3135805E" w14:textId="77777777" w:rsidTr="00BE1EDF">
        <w:tc>
          <w:tcPr>
            <w:tcW w:w="1560" w:type="dxa"/>
            <w:vAlign w:val="bottom"/>
          </w:tcPr>
          <w:p w14:paraId="3733FC5E" w14:textId="7777777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8</w:t>
            </w:r>
          </w:p>
        </w:tc>
        <w:tc>
          <w:tcPr>
            <w:tcW w:w="850" w:type="dxa"/>
            <w:vAlign w:val="bottom"/>
          </w:tcPr>
          <w:p w14:paraId="606581E8" w14:textId="7777777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50037" w:rsidRPr="006B6A8F" w14:paraId="69D3C979" w14:textId="77777777" w:rsidTr="00BE1EDF"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6C8A5CE1" w14:textId="7777777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B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1A0F90" w14:textId="77777777" w:rsidR="00950037" w:rsidRPr="006B6A8F" w:rsidRDefault="00950037" w:rsidP="00950037">
            <w:pPr>
              <w:rPr>
                <w:rFonts w:ascii="Times New Roman" w:hAnsi="Times New Roman" w:cs="Times New Roman"/>
              </w:rPr>
            </w:pPr>
            <w:r w:rsidRPr="006B6A8F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</w:tbl>
    <w:p w14:paraId="7CE50FB4" w14:textId="77777777" w:rsidR="001A6328" w:rsidRPr="006B6A8F" w:rsidRDefault="001A6328" w:rsidP="001A6328">
      <w:pPr>
        <w:rPr>
          <w:rFonts w:ascii="Times New Roman" w:hAnsi="Times New Roman" w:cs="Times New Roman"/>
        </w:rPr>
      </w:pPr>
    </w:p>
    <w:p w14:paraId="6BF76254" w14:textId="77777777" w:rsidR="001A6328" w:rsidRPr="006B6A8F" w:rsidRDefault="001A6328" w:rsidP="00944848">
      <w:pPr>
        <w:rPr>
          <w:rFonts w:ascii="Times New Roman" w:hAnsi="Times New Roman" w:cs="Times New Roman"/>
        </w:rPr>
      </w:pPr>
    </w:p>
    <w:sectPr w:rsidR="001A6328" w:rsidRPr="006B6A8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4F6447"/>
    <w:multiLevelType w:val="multilevel"/>
    <w:tmpl w:val="6FA0C7AA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F275B55"/>
    <w:multiLevelType w:val="multilevel"/>
    <w:tmpl w:val="05A850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990204F"/>
    <w:multiLevelType w:val="hybridMultilevel"/>
    <w:tmpl w:val="33C2EAEC"/>
    <w:lvl w:ilvl="0" w:tplc="CF767176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4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3915"/>
    <w:rsid w:val="000135EA"/>
    <w:rsid w:val="000167B3"/>
    <w:rsid w:val="00026611"/>
    <w:rsid w:val="00031467"/>
    <w:rsid w:val="00034E6B"/>
    <w:rsid w:val="0003794D"/>
    <w:rsid w:val="000404C4"/>
    <w:rsid w:val="00040788"/>
    <w:rsid w:val="000410B3"/>
    <w:rsid w:val="000439C6"/>
    <w:rsid w:val="0004521A"/>
    <w:rsid w:val="0004775D"/>
    <w:rsid w:val="00047A72"/>
    <w:rsid w:val="00054857"/>
    <w:rsid w:val="00055507"/>
    <w:rsid w:val="00055CCC"/>
    <w:rsid w:val="00064E9A"/>
    <w:rsid w:val="0006656F"/>
    <w:rsid w:val="00073C63"/>
    <w:rsid w:val="0008517F"/>
    <w:rsid w:val="00093BA8"/>
    <w:rsid w:val="000955A8"/>
    <w:rsid w:val="00097C03"/>
    <w:rsid w:val="00097DAE"/>
    <w:rsid w:val="000A3DF5"/>
    <w:rsid w:val="000A57C3"/>
    <w:rsid w:val="000A785C"/>
    <w:rsid w:val="000B03E1"/>
    <w:rsid w:val="000B3E72"/>
    <w:rsid w:val="000B509F"/>
    <w:rsid w:val="000C6A39"/>
    <w:rsid w:val="000D1C6F"/>
    <w:rsid w:val="000D2E64"/>
    <w:rsid w:val="000D4C2D"/>
    <w:rsid w:val="000D74AA"/>
    <w:rsid w:val="000E143A"/>
    <w:rsid w:val="000E28FA"/>
    <w:rsid w:val="000E3E24"/>
    <w:rsid w:val="000F5E6C"/>
    <w:rsid w:val="000F732F"/>
    <w:rsid w:val="001011BA"/>
    <w:rsid w:val="00105E31"/>
    <w:rsid w:val="00112CEB"/>
    <w:rsid w:val="00126196"/>
    <w:rsid w:val="001305F4"/>
    <w:rsid w:val="00131A12"/>
    <w:rsid w:val="00132566"/>
    <w:rsid w:val="00132E20"/>
    <w:rsid w:val="00134FB2"/>
    <w:rsid w:val="00146AFD"/>
    <w:rsid w:val="00152069"/>
    <w:rsid w:val="001539C3"/>
    <w:rsid w:val="00156862"/>
    <w:rsid w:val="00156A10"/>
    <w:rsid w:val="00160706"/>
    <w:rsid w:val="00162490"/>
    <w:rsid w:val="00162673"/>
    <w:rsid w:val="001652B5"/>
    <w:rsid w:val="00170703"/>
    <w:rsid w:val="00170AA7"/>
    <w:rsid w:val="00170E3A"/>
    <w:rsid w:val="00171A43"/>
    <w:rsid w:val="00173B84"/>
    <w:rsid w:val="00176E89"/>
    <w:rsid w:val="00185A57"/>
    <w:rsid w:val="0019295A"/>
    <w:rsid w:val="00192BE3"/>
    <w:rsid w:val="00194EC9"/>
    <w:rsid w:val="00197AFC"/>
    <w:rsid w:val="001A12D9"/>
    <w:rsid w:val="001A54FA"/>
    <w:rsid w:val="001A6328"/>
    <w:rsid w:val="001B7E72"/>
    <w:rsid w:val="001C0754"/>
    <w:rsid w:val="001C1A98"/>
    <w:rsid w:val="001C6DB9"/>
    <w:rsid w:val="001D17E8"/>
    <w:rsid w:val="001E082C"/>
    <w:rsid w:val="001E4961"/>
    <w:rsid w:val="001E54C0"/>
    <w:rsid w:val="001F03DC"/>
    <w:rsid w:val="001F2DE9"/>
    <w:rsid w:val="001F5F65"/>
    <w:rsid w:val="001F7437"/>
    <w:rsid w:val="0020078B"/>
    <w:rsid w:val="00203242"/>
    <w:rsid w:val="00206CA8"/>
    <w:rsid w:val="00213257"/>
    <w:rsid w:val="0021477A"/>
    <w:rsid w:val="002151EC"/>
    <w:rsid w:val="00217EA8"/>
    <w:rsid w:val="00220CDB"/>
    <w:rsid w:val="002274C4"/>
    <w:rsid w:val="002307B4"/>
    <w:rsid w:val="00232509"/>
    <w:rsid w:val="00246CB4"/>
    <w:rsid w:val="002521C7"/>
    <w:rsid w:val="00254261"/>
    <w:rsid w:val="002549E8"/>
    <w:rsid w:val="00261E88"/>
    <w:rsid w:val="00263AD1"/>
    <w:rsid w:val="002643A5"/>
    <w:rsid w:val="00264AA7"/>
    <w:rsid w:val="00267388"/>
    <w:rsid w:val="00276717"/>
    <w:rsid w:val="00281627"/>
    <w:rsid w:val="0028493C"/>
    <w:rsid w:val="00285FF2"/>
    <w:rsid w:val="0029094D"/>
    <w:rsid w:val="0029244B"/>
    <w:rsid w:val="002A1B55"/>
    <w:rsid w:val="002A5960"/>
    <w:rsid w:val="002A748F"/>
    <w:rsid w:val="002B320D"/>
    <w:rsid w:val="002B4FAA"/>
    <w:rsid w:val="002C17F9"/>
    <w:rsid w:val="002C519F"/>
    <w:rsid w:val="002E099B"/>
    <w:rsid w:val="002E3514"/>
    <w:rsid w:val="002F2704"/>
    <w:rsid w:val="00302BD5"/>
    <w:rsid w:val="00303ABC"/>
    <w:rsid w:val="003143FA"/>
    <w:rsid w:val="00315C78"/>
    <w:rsid w:val="00320F93"/>
    <w:rsid w:val="00321855"/>
    <w:rsid w:val="0032710B"/>
    <w:rsid w:val="0033172F"/>
    <w:rsid w:val="00333000"/>
    <w:rsid w:val="00333C38"/>
    <w:rsid w:val="00337CE6"/>
    <w:rsid w:val="003410DB"/>
    <w:rsid w:val="00341603"/>
    <w:rsid w:val="00341D3B"/>
    <w:rsid w:val="003444B9"/>
    <w:rsid w:val="00344D0B"/>
    <w:rsid w:val="00347E36"/>
    <w:rsid w:val="00361175"/>
    <w:rsid w:val="003630D2"/>
    <w:rsid w:val="0036375E"/>
    <w:rsid w:val="00373A72"/>
    <w:rsid w:val="003756AB"/>
    <w:rsid w:val="003825E5"/>
    <w:rsid w:val="00382BBB"/>
    <w:rsid w:val="003869EC"/>
    <w:rsid w:val="003967C1"/>
    <w:rsid w:val="00396B6D"/>
    <w:rsid w:val="0039766F"/>
    <w:rsid w:val="00397ED3"/>
    <w:rsid w:val="003A4E2D"/>
    <w:rsid w:val="003A7DFE"/>
    <w:rsid w:val="003B570B"/>
    <w:rsid w:val="003C0F01"/>
    <w:rsid w:val="003C1E58"/>
    <w:rsid w:val="003D116B"/>
    <w:rsid w:val="003D51D4"/>
    <w:rsid w:val="003D5638"/>
    <w:rsid w:val="003D7832"/>
    <w:rsid w:val="003E00F0"/>
    <w:rsid w:val="003E7713"/>
    <w:rsid w:val="003F5BF5"/>
    <w:rsid w:val="0040171B"/>
    <w:rsid w:val="00402B97"/>
    <w:rsid w:val="00407551"/>
    <w:rsid w:val="004137A6"/>
    <w:rsid w:val="004142EC"/>
    <w:rsid w:val="0041790D"/>
    <w:rsid w:val="004226DD"/>
    <w:rsid w:val="00422F59"/>
    <w:rsid w:val="00430A00"/>
    <w:rsid w:val="00434CEC"/>
    <w:rsid w:val="00434FAD"/>
    <w:rsid w:val="004364A2"/>
    <w:rsid w:val="00436AAD"/>
    <w:rsid w:val="0043733F"/>
    <w:rsid w:val="00437D29"/>
    <w:rsid w:val="0044173C"/>
    <w:rsid w:val="00441926"/>
    <w:rsid w:val="00442A2B"/>
    <w:rsid w:val="00443039"/>
    <w:rsid w:val="004479A0"/>
    <w:rsid w:val="004531BB"/>
    <w:rsid w:val="00457454"/>
    <w:rsid w:val="00460727"/>
    <w:rsid w:val="004627B2"/>
    <w:rsid w:val="004711A7"/>
    <w:rsid w:val="00471603"/>
    <w:rsid w:val="00476399"/>
    <w:rsid w:val="00487597"/>
    <w:rsid w:val="004909E6"/>
    <w:rsid w:val="00493D70"/>
    <w:rsid w:val="00494D3D"/>
    <w:rsid w:val="00495C14"/>
    <w:rsid w:val="004A07F4"/>
    <w:rsid w:val="004A5A8C"/>
    <w:rsid w:val="004A734E"/>
    <w:rsid w:val="004B6089"/>
    <w:rsid w:val="004C03EA"/>
    <w:rsid w:val="004C47C3"/>
    <w:rsid w:val="004C57BB"/>
    <w:rsid w:val="004D0E1F"/>
    <w:rsid w:val="004D6B13"/>
    <w:rsid w:val="004E2D5E"/>
    <w:rsid w:val="004F0684"/>
    <w:rsid w:val="004F0D01"/>
    <w:rsid w:val="004F1148"/>
    <w:rsid w:val="004F1E71"/>
    <w:rsid w:val="004F3915"/>
    <w:rsid w:val="004F70FB"/>
    <w:rsid w:val="004F720A"/>
    <w:rsid w:val="005008BC"/>
    <w:rsid w:val="0050185E"/>
    <w:rsid w:val="00506159"/>
    <w:rsid w:val="0050771A"/>
    <w:rsid w:val="00512EA0"/>
    <w:rsid w:val="00517E9B"/>
    <w:rsid w:val="00524971"/>
    <w:rsid w:val="00543DE2"/>
    <w:rsid w:val="00547732"/>
    <w:rsid w:val="00550699"/>
    <w:rsid w:val="00557DF9"/>
    <w:rsid w:val="00562354"/>
    <w:rsid w:val="00576876"/>
    <w:rsid w:val="0058162C"/>
    <w:rsid w:val="005855A3"/>
    <w:rsid w:val="00585E6C"/>
    <w:rsid w:val="00590583"/>
    <w:rsid w:val="00594ECA"/>
    <w:rsid w:val="005950B7"/>
    <w:rsid w:val="005958F5"/>
    <w:rsid w:val="00597AE9"/>
    <w:rsid w:val="005A0124"/>
    <w:rsid w:val="005A7027"/>
    <w:rsid w:val="005B0F63"/>
    <w:rsid w:val="005B1EDF"/>
    <w:rsid w:val="005B2191"/>
    <w:rsid w:val="005B367E"/>
    <w:rsid w:val="005B6F20"/>
    <w:rsid w:val="005C4186"/>
    <w:rsid w:val="005C66A2"/>
    <w:rsid w:val="005C6B90"/>
    <w:rsid w:val="005C74B6"/>
    <w:rsid w:val="005D7669"/>
    <w:rsid w:val="005E1517"/>
    <w:rsid w:val="005E26C3"/>
    <w:rsid w:val="005E3901"/>
    <w:rsid w:val="005F49B2"/>
    <w:rsid w:val="005F7E48"/>
    <w:rsid w:val="006008B8"/>
    <w:rsid w:val="00602443"/>
    <w:rsid w:val="00602E38"/>
    <w:rsid w:val="00610DD6"/>
    <w:rsid w:val="00612535"/>
    <w:rsid w:val="00613E76"/>
    <w:rsid w:val="00614644"/>
    <w:rsid w:val="006173B1"/>
    <w:rsid w:val="00620EC9"/>
    <w:rsid w:val="00625645"/>
    <w:rsid w:val="00634F57"/>
    <w:rsid w:val="00635F7A"/>
    <w:rsid w:val="0064171E"/>
    <w:rsid w:val="00662315"/>
    <w:rsid w:val="0066506B"/>
    <w:rsid w:val="0066611E"/>
    <w:rsid w:val="006776B5"/>
    <w:rsid w:val="00686630"/>
    <w:rsid w:val="0069566A"/>
    <w:rsid w:val="006A086C"/>
    <w:rsid w:val="006A6F71"/>
    <w:rsid w:val="006A7124"/>
    <w:rsid w:val="006B1C2B"/>
    <w:rsid w:val="006B3715"/>
    <w:rsid w:val="006B4586"/>
    <w:rsid w:val="006B5D2E"/>
    <w:rsid w:val="006B6A8F"/>
    <w:rsid w:val="006C7F0F"/>
    <w:rsid w:val="006D6B93"/>
    <w:rsid w:val="006D7041"/>
    <w:rsid w:val="006E3EE1"/>
    <w:rsid w:val="006E457A"/>
    <w:rsid w:val="006E67B0"/>
    <w:rsid w:val="006E751A"/>
    <w:rsid w:val="006E7E70"/>
    <w:rsid w:val="006F4F7F"/>
    <w:rsid w:val="006F7FE3"/>
    <w:rsid w:val="007032E5"/>
    <w:rsid w:val="00707B4F"/>
    <w:rsid w:val="007124BF"/>
    <w:rsid w:val="00716FD2"/>
    <w:rsid w:val="0071730F"/>
    <w:rsid w:val="00735F36"/>
    <w:rsid w:val="0074157B"/>
    <w:rsid w:val="00742C3F"/>
    <w:rsid w:val="00747575"/>
    <w:rsid w:val="00752DD5"/>
    <w:rsid w:val="0075490E"/>
    <w:rsid w:val="00761D2A"/>
    <w:rsid w:val="00762670"/>
    <w:rsid w:val="00772188"/>
    <w:rsid w:val="0077599B"/>
    <w:rsid w:val="0077688C"/>
    <w:rsid w:val="007907F0"/>
    <w:rsid w:val="00790992"/>
    <w:rsid w:val="0079158A"/>
    <w:rsid w:val="00792113"/>
    <w:rsid w:val="00793682"/>
    <w:rsid w:val="007969C8"/>
    <w:rsid w:val="007B0183"/>
    <w:rsid w:val="007B0B32"/>
    <w:rsid w:val="007B4214"/>
    <w:rsid w:val="007B4379"/>
    <w:rsid w:val="007B50C6"/>
    <w:rsid w:val="007C0BEE"/>
    <w:rsid w:val="007C46B5"/>
    <w:rsid w:val="007D28D7"/>
    <w:rsid w:val="007D34D9"/>
    <w:rsid w:val="007D54CE"/>
    <w:rsid w:val="007E3CCF"/>
    <w:rsid w:val="007F1A6B"/>
    <w:rsid w:val="007F4076"/>
    <w:rsid w:val="007F4C91"/>
    <w:rsid w:val="00807783"/>
    <w:rsid w:val="00812468"/>
    <w:rsid w:val="008140CE"/>
    <w:rsid w:val="008168EE"/>
    <w:rsid w:val="00823194"/>
    <w:rsid w:val="00824741"/>
    <w:rsid w:val="00824B51"/>
    <w:rsid w:val="00825CB3"/>
    <w:rsid w:val="00827D85"/>
    <w:rsid w:val="00845AB1"/>
    <w:rsid w:val="0084757A"/>
    <w:rsid w:val="00852A62"/>
    <w:rsid w:val="00854333"/>
    <w:rsid w:val="00864785"/>
    <w:rsid w:val="008722F1"/>
    <w:rsid w:val="008854BF"/>
    <w:rsid w:val="00892777"/>
    <w:rsid w:val="00896D21"/>
    <w:rsid w:val="008A4B75"/>
    <w:rsid w:val="008A50C2"/>
    <w:rsid w:val="008B0130"/>
    <w:rsid w:val="008B50F4"/>
    <w:rsid w:val="008C12C4"/>
    <w:rsid w:val="008C1B18"/>
    <w:rsid w:val="008D0F3B"/>
    <w:rsid w:val="008D2151"/>
    <w:rsid w:val="008D5468"/>
    <w:rsid w:val="008D6666"/>
    <w:rsid w:val="008E37FD"/>
    <w:rsid w:val="008E3F46"/>
    <w:rsid w:val="008F47EC"/>
    <w:rsid w:val="008F4BCE"/>
    <w:rsid w:val="009026B1"/>
    <w:rsid w:val="009046E4"/>
    <w:rsid w:val="00916864"/>
    <w:rsid w:val="00916D2A"/>
    <w:rsid w:val="00917080"/>
    <w:rsid w:val="00921128"/>
    <w:rsid w:val="00921654"/>
    <w:rsid w:val="00926249"/>
    <w:rsid w:val="00927D13"/>
    <w:rsid w:val="009308DA"/>
    <w:rsid w:val="0093186D"/>
    <w:rsid w:val="00934C79"/>
    <w:rsid w:val="009370E9"/>
    <w:rsid w:val="00944848"/>
    <w:rsid w:val="00950037"/>
    <w:rsid w:val="00956F42"/>
    <w:rsid w:val="0096165E"/>
    <w:rsid w:val="009634E3"/>
    <w:rsid w:val="00966996"/>
    <w:rsid w:val="00966AE4"/>
    <w:rsid w:val="0096776C"/>
    <w:rsid w:val="00970740"/>
    <w:rsid w:val="0097244E"/>
    <w:rsid w:val="00972F4F"/>
    <w:rsid w:val="009736ED"/>
    <w:rsid w:val="00981005"/>
    <w:rsid w:val="0098201F"/>
    <w:rsid w:val="009872CD"/>
    <w:rsid w:val="00991401"/>
    <w:rsid w:val="00991CF6"/>
    <w:rsid w:val="00991E81"/>
    <w:rsid w:val="00992354"/>
    <w:rsid w:val="00992DB8"/>
    <w:rsid w:val="00992F89"/>
    <w:rsid w:val="00994A7D"/>
    <w:rsid w:val="009A0E06"/>
    <w:rsid w:val="009A1B42"/>
    <w:rsid w:val="009A53EA"/>
    <w:rsid w:val="009B0C53"/>
    <w:rsid w:val="009B22C8"/>
    <w:rsid w:val="009B45E7"/>
    <w:rsid w:val="009C54D0"/>
    <w:rsid w:val="009D0CC8"/>
    <w:rsid w:val="009D18BA"/>
    <w:rsid w:val="009D285A"/>
    <w:rsid w:val="009D32F6"/>
    <w:rsid w:val="009D5EF3"/>
    <w:rsid w:val="009E25FD"/>
    <w:rsid w:val="00A01936"/>
    <w:rsid w:val="00A02C28"/>
    <w:rsid w:val="00A077C7"/>
    <w:rsid w:val="00A10801"/>
    <w:rsid w:val="00A10D08"/>
    <w:rsid w:val="00A13491"/>
    <w:rsid w:val="00A15F04"/>
    <w:rsid w:val="00A178E3"/>
    <w:rsid w:val="00A24604"/>
    <w:rsid w:val="00A2512A"/>
    <w:rsid w:val="00A27A4A"/>
    <w:rsid w:val="00A30668"/>
    <w:rsid w:val="00A334C0"/>
    <w:rsid w:val="00A3400D"/>
    <w:rsid w:val="00A417A6"/>
    <w:rsid w:val="00A47583"/>
    <w:rsid w:val="00A53B89"/>
    <w:rsid w:val="00A578F9"/>
    <w:rsid w:val="00A57B99"/>
    <w:rsid w:val="00A63F0E"/>
    <w:rsid w:val="00A70D62"/>
    <w:rsid w:val="00A72315"/>
    <w:rsid w:val="00A77130"/>
    <w:rsid w:val="00A81F85"/>
    <w:rsid w:val="00A864C1"/>
    <w:rsid w:val="00A91119"/>
    <w:rsid w:val="00A917DE"/>
    <w:rsid w:val="00A927CB"/>
    <w:rsid w:val="00A92B76"/>
    <w:rsid w:val="00A9595F"/>
    <w:rsid w:val="00AA03B8"/>
    <w:rsid w:val="00AA2436"/>
    <w:rsid w:val="00AA2962"/>
    <w:rsid w:val="00AA5454"/>
    <w:rsid w:val="00AA546C"/>
    <w:rsid w:val="00AA6A8D"/>
    <w:rsid w:val="00AB1B78"/>
    <w:rsid w:val="00AB48AB"/>
    <w:rsid w:val="00AB6A41"/>
    <w:rsid w:val="00AC4AE6"/>
    <w:rsid w:val="00AD10A7"/>
    <w:rsid w:val="00AD4504"/>
    <w:rsid w:val="00AD7B18"/>
    <w:rsid w:val="00AE18E8"/>
    <w:rsid w:val="00B00696"/>
    <w:rsid w:val="00B04FC1"/>
    <w:rsid w:val="00B07B7F"/>
    <w:rsid w:val="00B07C57"/>
    <w:rsid w:val="00B10B32"/>
    <w:rsid w:val="00B17D85"/>
    <w:rsid w:val="00B2077A"/>
    <w:rsid w:val="00B23422"/>
    <w:rsid w:val="00B2421A"/>
    <w:rsid w:val="00B440D6"/>
    <w:rsid w:val="00B450E3"/>
    <w:rsid w:val="00B528EC"/>
    <w:rsid w:val="00B548D4"/>
    <w:rsid w:val="00B57219"/>
    <w:rsid w:val="00B6590D"/>
    <w:rsid w:val="00B6652C"/>
    <w:rsid w:val="00B71181"/>
    <w:rsid w:val="00B75692"/>
    <w:rsid w:val="00B8073C"/>
    <w:rsid w:val="00B8506E"/>
    <w:rsid w:val="00B90FB0"/>
    <w:rsid w:val="00B9382D"/>
    <w:rsid w:val="00B97997"/>
    <w:rsid w:val="00BA1A0E"/>
    <w:rsid w:val="00BA3B0C"/>
    <w:rsid w:val="00BA4256"/>
    <w:rsid w:val="00BA67F3"/>
    <w:rsid w:val="00BB0AB4"/>
    <w:rsid w:val="00BB4EBD"/>
    <w:rsid w:val="00BC17C3"/>
    <w:rsid w:val="00BC24DB"/>
    <w:rsid w:val="00BC53CD"/>
    <w:rsid w:val="00BC66DE"/>
    <w:rsid w:val="00BC77DD"/>
    <w:rsid w:val="00BD12A0"/>
    <w:rsid w:val="00BD2859"/>
    <w:rsid w:val="00BD52CF"/>
    <w:rsid w:val="00BD7A6D"/>
    <w:rsid w:val="00BE0FD4"/>
    <w:rsid w:val="00BE1EDF"/>
    <w:rsid w:val="00BF00A1"/>
    <w:rsid w:val="00BF1AC2"/>
    <w:rsid w:val="00BF3A46"/>
    <w:rsid w:val="00BF5A14"/>
    <w:rsid w:val="00BF6FD1"/>
    <w:rsid w:val="00C00238"/>
    <w:rsid w:val="00C07D9A"/>
    <w:rsid w:val="00C14276"/>
    <w:rsid w:val="00C23828"/>
    <w:rsid w:val="00C26243"/>
    <w:rsid w:val="00C30890"/>
    <w:rsid w:val="00C33B64"/>
    <w:rsid w:val="00C46E74"/>
    <w:rsid w:val="00C47365"/>
    <w:rsid w:val="00C4740B"/>
    <w:rsid w:val="00C52D2C"/>
    <w:rsid w:val="00C5515D"/>
    <w:rsid w:val="00C6122E"/>
    <w:rsid w:val="00C679C4"/>
    <w:rsid w:val="00C67CF1"/>
    <w:rsid w:val="00C74D8B"/>
    <w:rsid w:val="00C7757B"/>
    <w:rsid w:val="00C83F7C"/>
    <w:rsid w:val="00C86EBA"/>
    <w:rsid w:val="00C87145"/>
    <w:rsid w:val="00C87A26"/>
    <w:rsid w:val="00C94338"/>
    <w:rsid w:val="00CA0BEC"/>
    <w:rsid w:val="00CA757E"/>
    <w:rsid w:val="00CB1F14"/>
    <w:rsid w:val="00CB6B25"/>
    <w:rsid w:val="00CC0665"/>
    <w:rsid w:val="00CC53CC"/>
    <w:rsid w:val="00CD2008"/>
    <w:rsid w:val="00CD30C3"/>
    <w:rsid w:val="00CD60DE"/>
    <w:rsid w:val="00CD6971"/>
    <w:rsid w:val="00CE158E"/>
    <w:rsid w:val="00CF0783"/>
    <w:rsid w:val="00CF147D"/>
    <w:rsid w:val="00CF2756"/>
    <w:rsid w:val="00CF5949"/>
    <w:rsid w:val="00D017DE"/>
    <w:rsid w:val="00D0462B"/>
    <w:rsid w:val="00D06670"/>
    <w:rsid w:val="00D06F76"/>
    <w:rsid w:val="00D0711E"/>
    <w:rsid w:val="00D12C4A"/>
    <w:rsid w:val="00D24057"/>
    <w:rsid w:val="00D24B5C"/>
    <w:rsid w:val="00D30829"/>
    <w:rsid w:val="00D31134"/>
    <w:rsid w:val="00D31A48"/>
    <w:rsid w:val="00D32E4D"/>
    <w:rsid w:val="00D409DD"/>
    <w:rsid w:val="00D419F0"/>
    <w:rsid w:val="00D46234"/>
    <w:rsid w:val="00D52F56"/>
    <w:rsid w:val="00D537B9"/>
    <w:rsid w:val="00D56DF7"/>
    <w:rsid w:val="00D6682F"/>
    <w:rsid w:val="00D673AA"/>
    <w:rsid w:val="00D70C14"/>
    <w:rsid w:val="00D7217D"/>
    <w:rsid w:val="00D760D4"/>
    <w:rsid w:val="00D77363"/>
    <w:rsid w:val="00D8585E"/>
    <w:rsid w:val="00D93515"/>
    <w:rsid w:val="00D935E6"/>
    <w:rsid w:val="00D93CD9"/>
    <w:rsid w:val="00D94093"/>
    <w:rsid w:val="00D94C47"/>
    <w:rsid w:val="00D96675"/>
    <w:rsid w:val="00DB6377"/>
    <w:rsid w:val="00DC733F"/>
    <w:rsid w:val="00DD741C"/>
    <w:rsid w:val="00DE6828"/>
    <w:rsid w:val="00DE794B"/>
    <w:rsid w:val="00DF3E4B"/>
    <w:rsid w:val="00DF7E47"/>
    <w:rsid w:val="00E00B58"/>
    <w:rsid w:val="00E067FC"/>
    <w:rsid w:val="00E07290"/>
    <w:rsid w:val="00E12519"/>
    <w:rsid w:val="00E23311"/>
    <w:rsid w:val="00E2388E"/>
    <w:rsid w:val="00E2551F"/>
    <w:rsid w:val="00E26DEB"/>
    <w:rsid w:val="00E27301"/>
    <w:rsid w:val="00E32646"/>
    <w:rsid w:val="00E3402D"/>
    <w:rsid w:val="00E4220C"/>
    <w:rsid w:val="00E508E9"/>
    <w:rsid w:val="00E515CB"/>
    <w:rsid w:val="00E52F52"/>
    <w:rsid w:val="00E5387C"/>
    <w:rsid w:val="00E565D6"/>
    <w:rsid w:val="00E56D02"/>
    <w:rsid w:val="00E57C8B"/>
    <w:rsid w:val="00E62487"/>
    <w:rsid w:val="00E62CF1"/>
    <w:rsid w:val="00E70E05"/>
    <w:rsid w:val="00E71815"/>
    <w:rsid w:val="00E77A5C"/>
    <w:rsid w:val="00E77A7B"/>
    <w:rsid w:val="00E80474"/>
    <w:rsid w:val="00E8404C"/>
    <w:rsid w:val="00E861E1"/>
    <w:rsid w:val="00E9130A"/>
    <w:rsid w:val="00E9171F"/>
    <w:rsid w:val="00E92893"/>
    <w:rsid w:val="00E929B3"/>
    <w:rsid w:val="00E92C97"/>
    <w:rsid w:val="00E92D5D"/>
    <w:rsid w:val="00E936CD"/>
    <w:rsid w:val="00E9614D"/>
    <w:rsid w:val="00E97903"/>
    <w:rsid w:val="00EA1688"/>
    <w:rsid w:val="00EA1831"/>
    <w:rsid w:val="00EA38C4"/>
    <w:rsid w:val="00EB209D"/>
    <w:rsid w:val="00EB2375"/>
    <w:rsid w:val="00EB4DE3"/>
    <w:rsid w:val="00EB5957"/>
    <w:rsid w:val="00EB62F2"/>
    <w:rsid w:val="00EC127E"/>
    <w:rsid w:val="00EC5C46"/>
    <w:rsid w:val="00EC5DC3"/>
    <w:rsid w:val="00ED612E"/>
    <w:rsid w:val="00ED624E"/>
    <w:rsid w:val="00ED7211"/>
    <w:rsid w:val="00ED7715"/>
    <w:rsid w:val="00EE0CF1"/>
    <w:rsid w:val="00EE33EF"/>
    <w:rsid w:val="00EE3488"/>
    <w:rsid w:val="00EE449A"/>
    <w:rsid w:val="00EE5715"/>
    <w:rsid w:val="00F016B2"/>
    <w:rsid w:val="00F16701"/>
    <w:rsid w:val="00F30073"/>
    <w:rsid w:val="00F305B7"/>
    <w:rsid w:val="00F3086A"/>
    <w:rsid w:val="00F34D20"/>
    <w:rsid w:val="00F35450"/>
    <w:rsid w:val="00F3626B"/>
    <w:rsid w:val="00F372AF"/>
    <w:rsid w:val="00F4514F"/>
    <w:rsid w:val="00F47CE3"/>
    <w:rsid w:val="00F5156A"/>
    <w:rsid w:val="00F52D51"/>
    <w:rsid w:val="00F532C7"/>
    <w:rsid w:val="00F5502E"/>
    <w:rsid w:val="00F5656F"/>
    <w:rsid w:val="00F6506F"/>
    <w:rsid w:val="00F650A3"/>
    <w:rsid w:val="00F657CE"/>
    <w:rsid w:val="00F71A48"/>
    <w:rsid w:val="00F72F42"/>
    <w:rsid w:val="00F80A09"/>
    <w:rsid w:val="00F83A5A"/>
    <w:rsid w:val="00F94971"/>
    <w:rsid w:val="00F95D91"/>
    <w:rsid w:val="00FA46D5"/>
    <w:rsid w:val="00FA4A8E"/>
    <w:rsid w:val="00FA5531"/>
    <w:rsid w:val="00FA5A0A"/>
    <w:rsid w:val="00FA69DE"/>
    <w:rsid w:val="00FB23C8"/>
    <w:rsid w:val="00FB7279"/>
    <w:rsid w:val="00FC06D5"/>
    <w:rsid w:val="00FC21A6"/>
    <w:rsid w:val="00FC60AB"/>
    <w:rsid w:val="00FD1DAE"/>
    <w:rsid w:val="00FD2A3D"/>
    <w:rsid w:val="00FD37FB"/>
    <w:rsid w:val="00FD57B1"/>
    <w:rsid w:val="00FE2537"/>
    <w:rsid w:val="00FE52F2"/>
    <w:rsid w:val="00FF0DDE"/>
    <w:rsid w:val="00FF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BD8E2"/>
  <w15:docId w15:val="{538AE2BB-77EC-5D4E-A9C4-F2E7FDE42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17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175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4192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1926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8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8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E00B5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8D5468"/>
  </w:style>
  <w:style w:type="paragraph" w:styleId="NoSpacing">
    <w:name w:val="No Spacing"/>
    <w:uiPriority w:val="1"/>
    <w:qFormat/>
    <w:rsid w:val="005E3901"/>
    <w:pPr>
      <w:spacing w:line="240" w:lineRule="auto"/>
    </w:pPr>
  </w:style>
  <w:style w:type="paragraph" w:styleId="Revision">
    <w:name w:val="Revision"/>
    <w:hidden/>
    <w:uiPriority w:val="99"/>
    <w:semiHidden/>
    <w:rsid w:val="00A70D62"/>
    <w:pPr>
      <w:spacing w:line="240" w:lineRule="auto"/>
    </w:pPr>
  </w:style>
  <w:style w:type="table" w:styleId="TableGrid">
    <w:name w:val="Table Grid"/>
    <w:basedOn w:val="TableNormal"/>
    <w:uiPriority w:val="39"/>
    <w:rsid w:val="0025426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17E9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5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8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B4C18F-8658-924B-87B7-E2755526B9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Dong</dc:creator>
  <cp:lastModifiedBy>Andrew Doxey</cp:lastModifiedBy>
  <cp:revision>4</cp:revision>
  <cp:lastPrinted>2020-12-17T21:09:00Z</cp:lastPrinted>
  <dcterms:created xsi:type="dcterms:W3CDTF">2020-12-17T21:18:00Z</dcterms:created>
  <dcterms:modified xsi:type="dcterms:W3CDTF">2020-12-2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c50e730-980d-3c01-b69a-f13c247c4206</vt:lpwstr>
  </property>
  <property fmtid="{D5CDD505-2E9C-101B-9397-08002B2CF9AE}" pid="4" name="Mendeley Citation Style_1">
    <vt:lpwstr>http://www.zotero.org/styles/pnas</vt:lpwstr>
  </property>
  <property fmtid="{D5CDD505-2E9C-101B-9397-08002B2CF9AE}" pid="5" name="Mendeley Recent Style Id 0_1">
    <vt:lpwstr>http://www.zotero.org/styles/embo-reports</vt:lpwstr>
  </property>
  <property fmtid="{D5CDD505-2E9C-101B-9397-08002B2CF9AE}" pid="6" name="Mendeley Recent Style Name 0_1">
    <vt:lpwstr>EMBO reports</vt:lpwstr>
  </property>
  <property fmtid="{D5CDD505-2E9C-101B-9397-08002B2CF9AE}" pid="7" name="Mendeley Recent Style Id 1_1">
    <vt:lpwstr>http://www.zotero.org/styles/molecular-microbiology</vt:lpwstr>
  </property>
  <property fmtid="{D5CDD505-2E9C-101B-9397-08002B2CF9AE}" pid="8" name="Mendeley Recent Style Name 1_1">
    <vt:lpwstr>Molecular Microbiology</vt:lpwstr>
  </property>
  <property fmtid="{D5CDD505-2E9C-101B-9397-08002B2CF9AE}" pid="9" name="Mendeley Recent Style Id 2_1">
    <vt:lpwstr>http://www.zotero.org/styles/nucleic-acids-research</vt:lpwstr>
  </property>
  <property fmtid="{D5CDD505-2E9C-101B-9397-08002B2CF9AE}" pid="10" name="Mendeley Recent Style Name 2_1">
    <vt:lpwstr>Nucleic Acids Research</vt:lpwstr>
  </property>
  <property fmtid="{D5CDD505-2E9C-101B-9397-08002B2CF9AE}" pid="11" name="Mendeley Recent Style Id 3_1">
    <vt:lpwstr>http://www.zotero.org/styles/plos-computational-biology</vt:lpwstr>
  </property>
  <property fmtid="{D5CDD505-2E9C-101B-9397-08002B2CF9AE}" pid="12" name="Mendeley Recent Style Name 3_1">
    <vt:lpwstr>PLOS Computational Biology</vt:lpwstr>
  </property>
  <property fmtid="{D5CDD505-2E9C-101B-9397-08002B2CF9AE}" pid="13" name="Mendeley Recent Style Id 4_1">
    <vt:lpwstr>http://www.zotero.org/styles/plos-pathogens</vt:lpwstr>
  </property>
  <property fmtid="{D5CDD505-2E9C-101B-9397-08002B2CF9AE}" pid="14" name="Mendeley Recent Style Name 4_1">
    <vt:lpwstr>PLOS Pathogens</vt:lpwstr>
  </property>
  <property fmtid="{D5CDD505-2E9C-101B-9397-08002B2CF9AE}" pid="15" name="Mendeley Recent Style Id 5_1">
    <vt:lpwstr>http://www.zotero.org/styles/peerj</vt:lpwstr>
  </property>
  <property fmtid="{D5CDD505-2E9C-101B-9397-08002B2CF9AE}" pid="16" name="Mendeley Recent Style Name 5_1">
    <vt:lpwstr>PeerJ</vt:lpwstr>
  </property>
  <property fmtid="{D5CDD505-2E9C-101B-9397-08002B2CF9AE}" pid="17" name="Mendeley Recent Style Id 6_1">
    <vt:lpwstr>http://www.zotero.org/styles/pnas</vt:lpwstr>
  </property>
  <property fmtid="{D5CDD505-2E9C-101B-9397-08002B2CF9AE}" pid="18" name="Mendeley Recent Style Name 6_1">
    <vt:lpwstr>Proceedings of the National Academy of Sciences of the United States of America</vt:lpwstr>
  </property>
  <property fmtid="{D5CDD505-2E9C-101B-9397-08002B2CF9AE}" pid="19" name="Mendeley Recent Style Id 7_1">
    <vt:lpwstr>http://www.zotero.org/styles/the-isme-journal</vt:lpwstr>
  </property>
  <property fmtid="{D5CDD505-2E9C-101B-9397-08002B2CF9AE}" pid="20" name="Mendeley Recent Style Name 7_1">
    <vt:lpwstr>The ISME Journal</vt:lpwstr>
  </property>
  <property fmtid="{D5CDD505-2E9C-101B-9397-08002B2CF9AE}" pid="21" name="Mendeley Recent Style Id 8_1">
    <vt:lpwstr>http://www.zotero.org/styles/toxicon</vt:lpwstr>
  </property>
  <property fmtid="{D5CDD505-2E9C-101B-9397-08002B2CF9AE}" pid="22" name="Mendeley Recent Style Name 8_1">
    <vt:lpwstr>Toxicon</vt:lpwstr>
  </property>
  <property fmtid="{D5CDD505-2E9C-101B-9397-08002B2CF9AE}" pid="23" name="Mendeley Recent Style Id 9_1">
    <vt:lpwstr>http://www.zotero.org/styles/msystems</vt:lpwstr>
  </property>
  <property fmtid="{D5CDD505-2E9C-101B-9397-08002B2CF9AE}" pid="24" name="Mendeley Recent Style Name 9_1">
    <vt:lpwstr>mSystems</vt:lpwstr>
  </property>
</Properties>
</file>